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832" w:rsidRPr="00D659E9" w:rsidRDefault="00042832" w:rsidP="00042832">
      <w:pPr>
        <w:spacing w:after="160" w:line="259" w:lineRule="auto"/>
        <w:rPr>
          <w:rFonts w:eastAsia="Calibri"/>
        </w:rPr>
      </w:pPr>
    </w:p>
    <w:tbl>
      <w:tblPr>
        <w:tblStyle w:val="TableGrid1"/>
        <w:tblW w:w="101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374"/>
        <w:gridCol w:w="1287"/>
        <w:gridCol w:w="1210"/>
        <w:gridCol w:w="1211"/>
        <w:gridCol w:w="1211"/>
        <w:gridCol w:w="1211"/>
        <w:gridCol w:w="1228"/>
      </w:tblGrid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pPr>
              <w:rPr>
                <w:iCs/>
              </w:rPr>
            </w:pP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elongatulus</w:t>
            </w:r>
            <w:proofErr w:type="spellEnd"/>
          </w:p>
          <w:p w:rsidR="00042832" w:rsidRPr="00A95C49" w:rsidRDefault="00042832" w:rsidP="00E936E7"/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mexicanus</w:t>
            </w:r>
            <w:proofErr w:type="spellEnd"/>
          </w:p>
          <w:p w:rsidR="00042832" w:rsidRPr="00A95C49" w:rsidRDefault="00042832" w:rsidP="00E936E7"/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hirsutus</w:t>
            </w:r>
            <w:proofErr w:type="spellEnd"/>
          </w:p>
          <w:p w:rsidR="00042832" w:rsidRPr="00A95C49" w:rsidRDefault="00042832" w:rsidP="00E936E7"/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favicollis</w:t>
            </w:r>
            <w:proofErr w:type="spellEnd"/>
          </w:p>
          <w:p w:rsidR="00042832" w:rsidRPr="00A95C49" w:rsidRDefault="00042832" w:rsidP="00E936E7"/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</w:t>
            </w:r>
            <w:proofErr w:type="spellStart"/>
            <w:r w:rsidRPr="00A95C49">
              <w:rPr>
                <w:i/>
                <w:iCs/>
              </w:rPr>
              <w:t>costipennis</w:t>
            </w:r>
            <w:proofErr w:type="spellEnd"/>
          </w:p>
          <w:p w:rsidR="00042832" w:rsidRPr="00A95C49" w:rsidRDefault="00042832" w:rsidP="00E936E7"/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pPr>
              <w:rPr>
                <w:i/>
                <w:iCs/>
              </w:rPr>
            </w:pPr>
            <w:proofErr w:type="spellStart"/>
            <w:r w:rsidRPr="00A95C49">
              <w:rPr>
                <w:i/>
                <w:iCs/>
              </w:rPr>
              <w:t>Brachinus</w:t>
            </w:r>
            <w:proofErr w:type="spellEnd"/>
            <w:r w:rsidRPr="00A95C49">
              <w:rPr>
                <w:i/>
                <w:iCs/>
              </w:rPr>
              <w:t xml:space="preserve"> lateralis</w:t>
            </w:r>
          </w:p>
          <w:p w:rsidR="00042832" w:rsidRPr="00A95C49" w:rsidRDefault="00042832" w:rsidP="00E936E7"/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P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2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1 (0.7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10 (12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1 (0.7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1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1 (0.1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003</w:t>
            </w:r>
            <w:r w:rsidRPr="00A95C49">
              <w:rPr>
                <w:vertAlign w:val="superscript"/>
              </w:rPr>
              <w:t>*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3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1 (1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21 (20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1 (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3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25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4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1 (0.8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14 (14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1 (0.8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 xml:space="preserve">0.20 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5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1 (1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26 (24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0 (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1 (0.4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044</w:t>
            </w:r>
            <w:r w:rsidRPr="00A95C49">
              <w:rPr>
                <w:vertAlign w:val="superscript"/>
              </w:rPr>
              <w:t>¶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6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0 (0.6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11 (11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2 (0.6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9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9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18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7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2 (0.8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13 (14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1 (0.8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20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8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1 (0.7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13 (13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0 (0.7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1 (0.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019</w:t>
            </w:r>
            <w:r w:rsidRPr="00A95C49">
              <w:rPr>
                <w:vertAlign w:val="superscript"/>
              </w:rPr>
              <w:t>*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29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0 (0.3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6 (5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0 (0.3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8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4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4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44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r w:rsidRPr="00A95C49">
              <w:t>30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5 (4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0 (0.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7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4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4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50</w:t>
            </w:r>
          </w:p>
        </w:tc>
      </w:tr>
      <w:tr w:rsidR="00042832" w:rsidRPr="00A95C49" w:rsidTr="00E936E7">
        <w:tc>
          <w:tcPr>
            <w:tcW w:w="1433" w:type="dxa"/>
            <w:shd w:val="clear" w:color="auto" w:fill="auto"/>
          </w:tcPr>
          <w:p w:rsidR="00042832" w:rsidRPr="00A95C49" w:rsidRDefault="00042832" w:rsidP="00E936E7">
            <w:r w:rsidRPr="00A95C49">
              <w:rPr>
                <w:iCs/>
              </w:rPr>
              <w:t>Aggregation</w:t>
            </w:r>
            <w:r w:rsidRPr="00A95C49">
              <w:t xml:space="preserve"> </w:t>
            </w:r>
            <w:bookmarkStart w:id="0" w:name="_GoBack"/>
            <w:bookmarkEnd w:id="0"/>
            <w:r w:rsidRPr="00A95C49">
              <w:t>31</w:t>
            </w:r>
          </w:p>
        </w:tc>
        <w:tc>
          <w:tcPr>
            <w:tcW w:w="1374" w:type="dxa"/>
            <w:shd w:val="clear" w:color="auto" w:fill="auto"/>
          </w:tcPr>
          <w:p w:rsidR="00042832" w:rsidRPr="00A95C49" w:rsidRDefault="00042832" w:rsidP="00E936E7">
            <w:r w:rsidRPr="00A95C49">
              <w:t>0 (0.1)</w:t>
            </w:r>
          </w:p>
        </w:tc>
        <w:tc>
          <w:tcPr>
            <w:tcW w:w="1287" w:type="dxa"/>
            <w:shd w:val="clear" w:color="auto" w:fill="auto"/>
          </w:tcPr>
          <w:p w:rsidR="00042832" w:rsidRPr="00A95C49" w:rsidRDefault="00042832" w:rsidP="00E936E7">
            <w:r w:rsidRPr="00A95C49">
              <w:t>2 (3)</w:t>
            </w:r>
          </w:p>
        </w:tc>
        <w:tc>
          <w:tcPr>
            <w:tcW w:w="1210" w:type="dxa"/>
            <w:shd w:val="clear" w:color="auto" w:fill="auto"/>
          </w:tcPr>
          <w:p w:rsidR="00042832" w:rsidRPr="00A95C49" w:rsidRDefault="00042832" w:rsidP="00E936E7">
            <w:r w:rsidRPr="00A95C49">
              <w:t>1 (0.1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4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2)</w:t>
            </w:r>
          </w:p>
        </w:tc>
        <w:tc>
          <w:tcPr>
            <w:tcW w:w="1211" w:type="dxa"/>
            <w:shd w:val="clear" w:color="auto" w:fill="auto"/>
          </w:tcPr>
          <w:p w:rsidR="00042832" w:rsidRPr="00A95C49" w:rsidRDefault="00042832" w:rsidP="00E936E7">
            <w:r w:rsidRPr="00A95C49">
              <w:t>0 (0.02)</w:t>
            </w:r>
          </w:p>
        </w:tc>
        <w:tc>
          <w:tcPr>
            <w:tcW w:w="1228" w:type="dxa"/>
            <w:shd w:val="clear" w:color="auto" w:fill="auto"/>
          </w:tcPr>
          <w:p w:rsidR="00042832" w:rsidRPr="00A95C49" w:rsidRDefault="00042832" w:rsidP="00E936E7">
            <w:r w:rsidRPr="00A95C49">
              <w:t>0.12</w:t>
            </w:r>
          </w:p>
        </w:tc>
      </w:tr>
    </w:tbl>
    <w:p w:rsidR="00042832" w:rsidRPr="00A95C49" w:rsidRDefault="00042832" w:rsidP="00042832">
      <w:pPr>
        <w:spacing w:after="160" w:line="259" w:lineRule="auto"/>
        <w:rPr>
          <w:rFonts w:eastAsia="Calibri"/>
        </w:rPr>
      </w:pPr>
    </w:p>
    <w:p w:rsidR="00042832" w:rsidRPr="00D659E9" w:rsidRDefault="00042832" w:rsidP="00042832">
      <w:pPr>
        <w:spacing w:after="160" w:line="259" w:lineRule="auto"/>
        <w:rPr>
          <w:rFonts w:eastAsia="Calibri"/>
        </w:rPr>
      </w:pPr>
      <w:r w:rsidRPr="00A95C49">
        <w:rPr>
          <w:rFonts w:eastAsia="Calibri"/>
        </w:rPr>
        <w:t>*Number of species in aggregation was higher than expected assuming individuals settle at</w:t>
      </w:r>
      <w:r w:rsidRPr="00D659E9">
        <w:rPr>
          <w:rFonts w:eastAsia="Calibri"/>
        </w:rPr>
        <w:t xml:space="preserve"> random</w:t>
      </w:r>
    </w:p>
    <w:p w:rsidR="00042832" w:rsidRPr="00D659E9" w:rsidRDefault="00042832" w:rsidP="00042832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¶ Aggregation was not random because it did not contain individuals of a relatively common species but contained one individual of a relatively rare species</w:t>
      </w:r>
    </w:p>
    <w:p w:rsidR="00331777" w:rsidRPr="00D659E9" w:rsidRDefault="00331777" w:rsidP="00331777">
      <w:pPr>
        <w:spacing w:after="160" w:line="259" w:lineRule="auto"/>
        <w:rPr>
          <w:rFonts w:eastAsia="Calibri"/>
        </w:rPr>
      </w:pPr>
    </w:p>
    <w:p w:rsidR="00E37A84" w:rsidRDefault="00E37A84"/>
    <w:sectPr w:rsidR="00E37A84" w:rsidSect="00331777">
      <w:pgSz w:w="12240" w:h="15840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77"/>
    <w:rsid w:val="00042832"/>
    <w:rsid w:val="00331777"/>
    <w:rsid w:val="00D8274C"/>
    <w:rsid w:val="00E3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9EC59"/>
  <w15:chartTrackingRefBased/>
  <w15:docId w15:val="{A5196446-9639-E74F-BFF8-E9212ED7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7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1777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1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Wendy - (wmoore)</dc:creator>
  <cp:keywords/>
  <dc:description/>
  <cp:lastModifiedBy>Moore, Wendy - (wmoore)</cp:lastModifiedBy>
  <cp:revision>2</cp:revision>
  <dcterms:created xsi:type="dcterms:W3CDTF">2018-05-15T19:01:00Z</dcterms:created>
  <dcterms:modified xsi:type="dcterms:W3CDTF">2018-05-15T19:01:00Z</dcterms:modified>
</cp:coreProperties>
</file>